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1E6" w:rsidRDefault="003E31E6" w:rsidP="003E31E6">
      <w:pPr>
        <w:widowControl/>
        <w:jc w:val="center"/>
        <w:rPr>
          <w:rFonts w:ascii="Times New Roman" w:eastAsia="Calibri" w:hAnsi="Times New Roman" w:cs="Times New Roman"/>
          <w:b/>
          <w:bCs/>
          <w:kern w:val="0"/>
          <w:sz w:val="22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</w:rPr>
        <w:t>Supplementary Data</w:t>
      </w:r>
      <w:r w:rsidR="00066CF8">
        <w:rPr>
          <w:rFonts w:ascii="Times New Roman" w:eastAsia="Calibri" w:hAnsi="Times New Roman" w:cs="Times New Roman"/>
          <w:b/>
          <w:bCs/>
          <w:kern w:val="0"/>
          <w:sz w:val="22"/>
        </w:rPr>
        <w:t xml:space="preserve"> 1</w:t>
      </w:r>
    </w:p>
    <w:p w:rsidR="003E31E6" w:rsidRDefault="003E31E6" w:rsidP="003E31E6">
      <w:pPr>
        <w:widowControl/>
        <w:jc w:val="center"/>
        <w:rPr>
          <w:rFonts w:ascii="Times New Roman" w:hAnsi="Times New Roman" w:cs="Times New Roman"/>
          <w:b/>
          <w:bCs/>
          <w:kern w:val="0"/>
          <w:sz w:val="22"/>
        </w:rPr>
      </w:pPr>
    </w:p>
    <w:p w:rsidR="00D9162F" w:rsidRPr="00D9162F" w:rsidRDefault="00D9162F" w:rsidP="00D9162F">
      <w:pPr>
        <w:widowControl/>
        <w:rPr>
          <w:rFonts w:ascii="Times New Roman" w:hAnsi="Times New Roman" w:cs="Times New Roman"/>
          <w:b/>
          <w:bCs/>
          <w:kern w:val="0"/>
          <w:sz w:val="22"/>
        </w:rPr>
      </w:pPr>
      <w:r w:rsidRPr="00D9162F">
        <w:rPr>
          <w:rFonts w:ascii="Times New Roman" w:hAnsi="Times New Roman" w:cs="Times New Roman"/>
          <w:b/>
          <w:bCs/>
          <w:kern w:val="0"/>
          <w:sz w:val="22"/>
        </w:rPr>
        <w:t>Cartesian coordinates and energies of the optimized structures:</w:t>
      </w:r>
    </w:p>
    <w:p w:rsidR="00D9162F" w:rsidRPr="00D9162F" w:rsidRDefault="00D9162F" w:rsidP="00D9162F">
      <w:pPr>
        <w:widowControl/>
        <w:rPr>
          <w:rFonts w:ascii="Times New Roman" w:hAnsi="Times New Roman" w:cs="Times New Roman"/>
          <w:b/>
          <w:bCs/>
          <w:kern w:val="0"/>
          <w:sz w:val="22"/>
        </w:rPr>
      </w:pPr>
    </w:p>
    <w:p w:rsidR="00D9162F" w:rsidRPr="00D9162F" w:rsidRDefault="00D9162F" w:rsidP="00D9162F">
      <w:pPr>
        <w:widowControl/>
        <w:rPr>
          <w:rFonts w:ascii="Times New Roman" w:hAnsi="Times New Roman" w:cs="Times New Roman"/>
          <w:bCs/>
          <w:kern w:val="0"/>
          <w:sz w:val="22"/>
        </w:rPr>
      </w:pPr>
      <w:r w:rsidRPr="00D9162F">
        <w:rPr>
          <w:rFonts w:ascii="Times New Roman" w:hAnsi="Times New Roman" w:cs="Times New Roman"/>
          <w:bCs/>
          <w:kern w:val="0"/>
          <w:sz w:val="22"/>
        </w:rPr>
        <w:t>The Cartesian coordinates of optimized structures are given below in the standard format, and units are in Å.</w:t>
      </w:r>
    </w:p>
    <w:p w:rsidR="00D9162F" w:rsidRPr="00D9162F" w:rsidRDefault="00D9162F" w:rsidP="003E31E6">
      <w:pPr>
        <w:widowControl/>
        <w:jc w:val="center"/>
        <w:rPr>
          <w:rFonts w:ascii="Times New Roman" w:hAnsi="Times New Roman" w:cs="Times New Roman" w:hint="eastAsia"/>
          <w:b/>
          <w:bCs/>
          <w:kern w:val="0"/>
          <w:sz w:val="22"/>
        </w:rPr>
      </w:pPr>
      <w:bookmarkStart w:id="0" w:name="_GoBack"/>
      <w:bookmarkEnd w:id="0"/>
    </w:p>
    <w:p w:rsidR="003E31E6" w:rsidRDefault="003E31E6" w:rsidP="003E31E6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2"/>
        </w:rPr>
        <w:sectPr w:rsidR="003E31E6" w:rsidSect="003E31E6">
          <w:footerReference w:type="default" r:id="rId7"/>
          <w:type w:val="continuous"/>
          <w:pgSz w:w="11906" w:h="16838"/>
          <w:pgMar w:top="1440" w:right="1800" w:bottom="1440" w:left="1800" w:header="851" w:footer="850" w:gutter="0"/>
          <w:cols w:space="425"/>
          <w:docGrid w:type="lines" w:linePitch="312"/>
        </w:sectPr>
      </w:pP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lastRenderedPageBreak/>
        <w:t>1aa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31634100   -0.07163600   -0.26998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8917300    0.95023900   -0.90647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08927000    2.25794300   -0.87071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8533000    2.53994000   -0.21274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00018100    1.52403400    0.4168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51326000    0.21637400    0.3824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3457400    3.06605900   -1.35744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65757000    3.57054700   -0.1957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93869600    1.74154600    0.93812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06499100   -0.58886200    0.87905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 1.55429900   -2.03896100   -0.26199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43594700    0.60748600   -1.5285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56447100    1.59573700   -1.69822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3891200    2.38201000   -2.4087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38436500    1.05019700   -2.19670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01212000    2.20353600   -0.3923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29458400    3.51113200   -0.30879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19497300    4.17783800   -1.17685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65521900    3.95995100    0.62537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03999300    1.30986400    0.79747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17912400    1.64376400    1.85490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1.84563800    0.14721700    0.88205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8211900    0.84478400    2.9912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44897000    2.53870200    1.7598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73231900   -0.63043400    2.04775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86085200   -0.30483900    3.0861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60838200    1.12013600    3.79698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5062300   -1.53109900    2.1560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9444100   -0.94989600    3.9701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3.13505000   -0.41730000   -0.3951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43699700   -1.43646900    0.5094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04391400   -2.39810800    0.8853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86977600   -0.89507900    1.3702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26993200   -1.68060600   -0.1758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36471700   -1.53747400   -1.6995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9628400   -1.78486100   -2.49157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6267800   -1.12565700   -2.1839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5516100   -2.49090000   -1.23291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04745200    1.04207000   -1.1662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90132400    0.66763400   -1.7617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46335600    1.69953600   -0.3807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44593600    1.68346400   -1.8318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2aa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1.50601500   -0.50350100    0.04490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63913100    0.11014900    0.5832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88738800    0.02438900   -0.0235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97722000   -0.71130600   -1.20903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85633100   -1.33655100   -1.76089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60857800   -1.22653600   -1.13552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75982200    0.51206800    0.42258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94872700   -0.80195900   -1.70882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95318200   -1.91079500   -2.6887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2459300   -1.70395800   -1.57602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2.37925900    0.78950300    1.7294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06304800    0.40999800    2.14429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16140500   -0.37908900    2.91612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58223600    1.29149500    2.60011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0999400   -0.13698400    0.9076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2405000   -1.31962800    1.2565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7995700   -1.20000500    2.29969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07525800   -2.27799700    1.2353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50360300    0.94548300    0.19251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01334500    2.24257700   -0.0024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76522000    0.58271600   -0.31536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77890600    3.17843200   -0.69394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97456600    2.52362300    0.38576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51902200    1.53643200   -1.01382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03287500    2.82802800   -1.2034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39341100    4.19438600   -0.8409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3.50789400    1.27064700   -1.4131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63005100    3.56917600   -1.74764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2.15726600   -1.19277100    0.1425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22234400   -2.36674100   -1.32482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0416300   -2.14855100   -1.95513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3593700   -2.29897600   -1.97830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1414400   -3.41842100   -0.99664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76360400   -1.36349600    1.1029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63534300   -1.10209600    0.47504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92359600   -2.39784400    1.45906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78554100   -0.69969800    1.9853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AgI</w:t>
      </w:r>
      <w:proofErr w:type="spellEnd"/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Ag                 0.00000000    0.00000000   -1.38203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 0.00000000    0.00000000    1.22557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AgOAc</w:t>
      </w:r>
      <w:proofErr w:type="spellEnd"/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50965700    0.01127800   -0.0004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91592600    1.12416200   -0.00008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91573600   -1.10434300   -0.0000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01955700   -0.00483400   -0.00012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38486500   -0.55507700   -0.88320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38458100   -0.55349700    0.88406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43828600    1.01194700   -0.00089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Ag                 1.10715500   -0.00214000    0.0000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LiOAc</w:t>
      </w:r>
      <w:proofErr w:type="spellEnd"/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4443900    0.00797900   -0.0000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59169500    1.10357000   -0.00002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56210000   -1.10622900    0.0000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1.55024500    0.01292100   -0.00003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2514100   -0.53361700   -0.88206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2504000   -0.53203500    0.88303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5383600    1.03645700   -0.00085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Li                 2.04725400   -0.02498000    0.00005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LiO</w:t>
      </w:r>
      <w:r w:rsidRPr="008D2984">
        <w:rPr>
          <w:rFonts w:ascii="Times New Roman" w:eastAsia="Calibri" w:hAnsi="Times New Roman" w:cs="Times New Roman"/>
          <w:i/>
          <w:iCs/>
          <w:kern w:val="0"/>
          <w:sz w:val="16"/>
          <w:szCs w:val="16"/>
          <w:vertAlign w:val="superscript"/>
        </w:rPr>
        <w:t>t</w:t>
      </w: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Bu</w:t>
      </w:r>
      <w:proofErr w:type="spellEnd"/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1.26791900   -0.00100400   -0.0002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10215300   -0.00002400   -0.0000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62828400    1.34631300   -0.5200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63029800   -1.12310600   -0.9053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62908200   -0.22207900    1.42574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5763900    2.17035900    0.11757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5865100    1.52716800   -1.5465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3399700    1.39942900   -0.53993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6131900   -2.10283500   -0.5490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3608300   -1.16568500   -0.9402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6060800   -0.98349000   -1.9382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3482000   -0.22959500    1.48133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6023700   -1.18701800    1.8205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5831400    0.57569400    2.0958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Li                 2.85240600   -0.00087400   -0.00021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MeO</w:t>
      </w:r>
      <w:r w:rsidRPr="008D2984">
        <w:rPr>
          <w:rFonts w:ascii="Times New Roman" w:eastAsia="Calibri" w:hAnsi="Times New Roman" w:cs="Times New Roman"/>
          <w:i/>
          <w:iCs/>
          <w:kern w:val="0"/>
          <w:sz w:val="16"/>
          <w:szCs w:val="16"/>
          <w:vertAlign w:val="superscript"/>
        </w:rPr>
        <w:t>t</w:t>
      </w: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Bu</w:t>
      </w:r>
      <w:proofErr w:type="spellEnd"/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78241500    0.01461300   -0.8053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9897600   -0.00114200    0.00954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7358800   -1.16356800    0.9970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55389000    1.32793900    0.7438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52539200   -0.18291100   -0.9946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0.16374600   -2.11421400    0.4750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39018400   -1.02738100    1.78313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34845600   -1.26231600    1.5058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53233400    2.16876000    0.02871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51294000    1.36577600    1.2901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4728400    1.49019900    1.48621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51071800   -0.17842500   -0.4974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50654600    0.62969300   -1.74086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0955300   -1.13763600   -1.53576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01136600    0.00716000   -0.1524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22177200   -0.95093400    0.36913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78494100    0.14381700   -0.92597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12367700    0.83089300    0.58458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NR</w:t>
      </w:r>
      <w:r w:rsidRPr="008D2984">
        <w:rPr>
          <w:rFonts w:ascii="Times New Roman" w:eastAsia="Calibri" w:hAnsi="Times New Roman" w:cs="Times New Roman"/>
          <w:kern w:val="0"/>
          <w:sz w:val="16"/>
          <w:szCs w:val="16"/>
          <w:vertAlign w:val="subscript"/>
        </w:rPr>
        <w:t>3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 0.00005000   -0.00000100   -0.3511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66167300    1.21113700    0.05633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2608500    2.09081800   -0.34288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69119200    1.23566900   -0.3431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2838200    1.33288700    1.16722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71810200   -1.17855800    0.05633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4760900   -1.15452000   -0.34318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2458000   -2.08253700   -0.3428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9054800   -1.29699000    1.16722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37976700   -0.03257800    0.0563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7370900   -0.93623400   -0.34302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91579600    0.84678100   -0.3429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1859700   -0.03587200    1.16723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lastRenderedPageBreak/>
        <w:t>IM1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20831300    1.13728500   -0.2403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87342800    1.74501600    0.97670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39596600    3.00496900    1.28942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23719100    3.65885800    0.39015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57730500    3.04884000   -0.81718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07468200    1.78046400   -1.12217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15145900    3.46466700    2.25517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64379900    4.64392500    0.64638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25076100    3.55171800   -1.5211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6309100    1.28727700   -2.05836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07292800    1.06747400    1.8686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11068600    1.70198400    2.32204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7879200    2.80412700    2.3092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26359700    1.40223200    3.37339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29654800    1.31388100    1.4751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49388100    1.02815800    1.99914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65929800    1.02845300    3.0851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5821900    0.79857100    1.36321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01829800    1.28522300    0.0161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79979600    2.48919200   -0.6481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86938000    0.04109400   -0.67111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44993800    2.52336000   -2.00453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90116800    3.43086800   -0.0936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48354800    0.11180600   -2.0409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29029600    1.33899400   -2.7016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29141700    3.48673700   -2.50212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1.45609400   -0.80467000   -2.6460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01012400    1.34583000   -3.7608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2.25167200   -1.68363900    0.0567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28664700   -2.92785900   -1.00406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18063200   -2.80808600   -1.06197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65986900   -2.98831300   -2.04268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2585500   -3.93155900   -0.55870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74722300   -1.89302200    1.85344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0355900   -2.95340800    2.0530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55190800   -1.59988000    2.5501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85058000   -1.29786800    2.10068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07692200   -2.08971900   -0.16273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28478700   -3.13484900    0.1331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9904400   -1.97396500   -1.21343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72448000   -1.44265300    0.45493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0.40734200   -0.60558600   -0.7187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2.14182900   -1.59228600   -0.6908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90932900   -1.84469300    0.4565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02286500   -2.04774500    1.68392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91019000   -0.71754300    0.71676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66685600   -3.14047500    0.14498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27393000   -2.84035900    1.49398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8093600   -1.11199500    1.9220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60664200   -2.33769000    2.57851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50756500   -0.51891400   -0.1908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60500800   -0.97094600    1.5397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3.39296900    0.21947500    0.98900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2772300   -3.43194500    0.98196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28692000   -3.01298800   -0.7591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95844500   -3.96581700   -0.04539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1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-S1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97465000   -1.61141500    0.2353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09611000   -1.36075500   -0.56783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8257600   -2.07754500   -0.40424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5625000   -3.07726600    0.56880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24712900   -3.35450800    1.3670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06440100   -2.62410500    1.19300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15003300   -1.85556500   -1.03833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28683900   -3.64192200    0.69897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0114100   -4.13610000    2.13472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0320200   -2.83453500    1.84599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1.96794400   -0.37939100   -1.52823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95158200    0.63166900   -1.56255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89581800    0.26976500   -2.0212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54110000    1.38564000   -2.26069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4533900    1.23367500   -0.2054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45554600    1.74933200    0.05768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26176700    1.73114900   -0.68799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67745300    2.23238500    1.01757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18121600    1.13962600    0.82441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53814500    0.57811400    2.05369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81976700    1.49563200    0.5742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9094900    0.28433600    3.0385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3.58766300    0.30291100    2.21636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12528500    1.18426300    1.5928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25565500    0.55984000    2.79936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90634000   -0.18351300    3.97789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14695700    1.57075200    1.49638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50423500    0.33432600    3.5569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0.26646400    2.70068900   -0.8131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16642500    3.69535400   -0.12727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4564600    3.03633300   -0.01833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94723300    4.15686800    0.8529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3833000    4.50908200   -0.82519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3863300    1.83924700   -2.3677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43155500    2.55414600   -3.2076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9875900    0.99879500   -2.6933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34679500    1.44016800   -2.14903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66819400    3.91387600   -1.1748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26171400    4.75367300   -1.76985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7236600    4.34674600   -0.24127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52482700    3.50646700   -1.7374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0.70244400   -0.52292500    0.0569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2.52960400    0.55070000   -0.1202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59268400    0.42415300    0.7739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81975000   -0.13286100    0.03348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26124300   -0.50338700    1.95220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97403500    1.79993800    1.34134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04507100    0.49840000   -0.84502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4.63913800   -1.15964500   -0.33482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72320500   -0.16497500    0.67237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44586500   -0.08583400    2.56939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13292000   -0.65520700    2.61793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93165800   -1.50176100    1.60538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84614300    1.74756300    2.0215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3609600    2.24462000    1.9102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22595700    2.49580300    0.52111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1.41459800   -2.01641500   -1.48568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22330900   -2.99693900   -0.76133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61594300   -3.77278300   -1.45433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61197900   -3.49029800    0.01288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7525200   -2.49172300   -0.2827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4094300   -2.70701400   -2.20827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3429100   -3.34785500   -1.52375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7563100   -3.33956200   -3.01142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34253900   -1.96974300   -2.6576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24685600   -1.28500400   -2.4486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92897600   -0.61395800   -1.9025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59709300   -0.67117500   -3.0914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0686000   -1.99962900   -3.0886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1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-S2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8615400   -1.68887300   -0.21263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4288600   -1.18614400   -1.19804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75132400   -1.82960200   -1.47362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09134400   -2.98903700   -0.7753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22669100   -3.50580500    0.1893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 1.01937900   -2.85478700    0.46966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2357000   -1.42057500   -2.23772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03827100   -3.49568700   -0.9941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48764700   -4.42301100    0.7304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34596700   -3.25760900    1.23707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1.14748800   -0.04598900   -1.8577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03751400    1.04713800   -1.84646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90175900    0.87800300   -2.52202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5849400    1.87774000   -2.2924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53912100    1.40276700   -0.46463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72029500    2.02314200   -0.31700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5420500    2.25979800   -1.1820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08382300    2.34253600    0.66750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72384000    0.98430800    0.6998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38541900    0.31844700    1.72909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29721700    1.18426300    0.7721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70527900   -0.20472900    2.8382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6610400    0.15673500    1.63662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6074900    0.63677900    1.9199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33543100   -0.06217800    2.93140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26408600   -0.73859200    3.61522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0460400    0.91157600    2.12197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1770000   -0.46078300    3.78911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0.64857200    2.53310100   -0.22613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08762500    3.08548400    0.84859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4190400    2.28617900    0.96198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1.77310000    3.41439400    1.85561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59739700    3.94211200    0.3694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37664900    1.95593800   -1.85976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7685800    2.82689200   -2.41375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67741600    1.41961200   -2.52099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22570200    1.27538200   -1.66496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49384600    4.01255100   -0.46968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09724300    4.87308700   -0.83558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6055000    4.31989500    0.48414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1270700    3.85202300   -1.1913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0.97636400   -0.69162000    0.1793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3.17505600   -0.16684300    0.2597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38829200   -1.25066200   -0.3508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2.41709500   -2.02162700   -0.65477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77127000   -1.64392800   -0.76445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92421200   -1.37402200   -1.82400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91073700   -2.73339800   -0.68414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52720500   -1.11593100   -0.16377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1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-S3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92452500   -1.50100500    0.61626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04240600   -1.98578900   -0.28162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58085500   -3.26576400   -0.11855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18004400   -4.05698600    0.9610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75273700   -3.57574500    1.8750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30317700   -2.29969700    1.69396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3257500   -3.64685500   -0.8189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61434200   -5.05581700    1.0860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1.05761200   -4.18740200    2.73240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3836300   -1.92333800    2.41779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38221100   -1.15418600   -1.3205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60286200   -1.37316500   -1.99322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6826200   -2.30766200   -2.59243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65797200   -0.54475100   -2.7234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82293500   -1.38445700   -1.0973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91410900   -2.06903100   -1.47293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93698300   -2.65106300   -2.40504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83181800   -2.05552800   -0.87197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74145700   -0.68912800    0.21203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02850600   -1.46656800    1.3453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33431000    0.66055500    0.36558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89627000   -0.95421600    2.6318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31778300   -2.51492600    1.20196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21276100    1.14636400    1.6788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46960700    0.35941700    2.7997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0790700   -1.58971000    3.4997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9358600    2.18143200    1.84337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3411900    0.77754100    3.80394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2.14501500    1.93477400   -1.0307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30149500    3.64657800   -0.2560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3790800    3.89560700    0.3873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21427600    3.75561100    0.3570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4272800    4.41626400   -1.04922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50135100    1.94651500   -1.9550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0.37244500    1.11010300   -2.6616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35973200    1.92058400   -1.2600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42785900    2.88467800   -2.5385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55809600    1.73914300   -2.2655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53373400    2.55592200   -3.0112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53772200    1.78841200   -1.7556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53944300    0.78637500   -2.82331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1.77401700    0.25572700    0.2946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3.07346400   -0.55861000   -1.23268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41744300   -0.30925600   -0.6972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19239300   -0.52929400   -1.4625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58935300   -0.95209600    0.18083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50358400    0.74517700   -0.38835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93446500   -1.96804100   -1.60730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6490500   -2.61016000   -0.72271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69400700   -2.23551400   -2.3715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3050200   -2.14344200   -2.0201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82388300    0.29836800   -2.39848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9890500    1.35787000   -2.10345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0765900    0.10734000   -2.77628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56116800    0.09001000   -3.20303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85493200    1.57516700    1.6873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55189500    2.56260700    1.2872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2.40180800    2.41324000    0.36333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35430100    3.90486600    1.9226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17272200    4.66679900    1.14636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2.27518700    4.20499800    2.4514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51816000    3.89567500    2.6383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1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-S4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75902500    1.42586000   -0.03045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8633600    1.74428000   -1.1010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4851100    3.08724100   -1.38678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25662300    4.09349000   -0.63321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12256500    3.76676100    0.4082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38715500    2.42379000    0.70444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03367700    3.34201200   -2.20406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05088900    5.14340600   -0.87037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60899600    4.55486000    0.9944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7071600    2.16425400    1.52029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65358800    0.71106400   -1.79679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03808500    0.78747800   -2.0637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26517900    1.54290900   -2.8435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28173600   -0.19317900   -2.5128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86973300    1.05494900   -0.8289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05458600    1.67612000   -0.93137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43778700    2.02356400   -1.9002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69622700    1.83791300   -0.0563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28601500    0.68004300    0.48256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24863400    1.67261900    1.46541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69308400   -0.59872000    0.7371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61924900    1.47572100    2.6989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68604000    2.65142900    1.23413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05042000   -0.76082500    1.9990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1.00388500    0.26452400    2.96443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59645500    2.28620000    3.43575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0695900   -1.76046200    2.30459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49646500    0.08647900    3.91904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2.02105600   -2.18128300   -0.2977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84157200   -3.63456800    0.8880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9811200   -3.79232700    1.21803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46902100   -3.53411500    1.79204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14914000   -4.56650800    0.3784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80579800   -2.49658200   -1.69634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09414800   -3.42704300   -2.22277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2682700   -1.69260000   -2.4452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1826500   -2.65047200   -1.3064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79937500   -2.16176300   -0.91389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05731900   -3.15154000   -1.33460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50442800   -1.96411400   -0.0858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00607800   -1.41250600   -1.69677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0.76779500   -0.47183500    0.5459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 3.16190800   -0.71578900   -0.3860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1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-S5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73564300    1.76412800   -0.1509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5236000    2.43620100   -0.72261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54911300    3.82115800   -0.74796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8542300    4.56144800   -0.16943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67648300    3.91364700    0.41039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75943500    2.51504500    0.42328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30924000    4.32516000   -1.2074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1.53529300    5.65626900   -0.1760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8335400    4.50534300    0.8593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62456400    2.02072400    0.87966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28451600    1.55621600   -1.2911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66888500    1.82182600   -1.02461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4737900    2.79285900   -1.47606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20598700    1.02806600   -1.57512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96969200    1.79018300    0.4459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15423800    2.92376500    1.1351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14849000    3.90426900    0.64052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2785300    2.91395100    2.21918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92460000    0.46181500    1.11532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83267800    0.18823300    1.95464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93973000   -0.50830100    0.9272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72338800   -1.03195800    2.6200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05612300    0.95292900    2.08387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80263100   -1.72635300    1.61880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71699300   -1.99318000    2.45351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14534800   -1.22774000    3.25886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57891900   -2.49688800    1.51496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64820900   -2.95663000    2.97269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4.51429800   -0.30903700   -0.1224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5.90925000   -1.20857100    0.76642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75730000   -2.30172400    0.8122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6.03675800   -0.85111800    1.8043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6.86814700   -1.04198300    0.24181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4.28613700   -1.13709400   -1.8029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24118900   -1.14225200   -2.36092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54132900   -0.63516900   -2.4472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96814300   -2.19029600   -1.6927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5.05839900    1.47393700   -0.3767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6.06422000    1.47476600   -0.83817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13435300    2.02598000    0.57679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40142300    2.06087500   -1.04153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1.27219600   -0.11856900   -0.53904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 3.38572000   -1.12332600    0.60302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 0.50586200   -2.10460500   -1.3921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36410400   -3.16849900   -0.4028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05244900   -4.09143700   -0.86332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4875700   -3.39708800    0.0369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30883400   -2.83674200    0.4046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42776600   -2.50936100   -2.4508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41314000   -2.73909800   -2.0131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05243300   -3.40498200   -2.99329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5533400   -1.68551200   -3.1728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79320300   -1.74370000   -1.9469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6481000   -1.41604000   -1.1329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67649800   -0.91390100   -2.66679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27250300   -2.59931200   -2.47314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2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04520100   -1.68952700   -0.0514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22534900   -2.52467000    1.0742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95181000   -3.70201700    0.9989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 1.52345500   -4.02765900   -0.2452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39439900   -3.20598700   -1.36038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4362800   -2.01488500   -1.28361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04918500   -4.36109500    1.86714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9826000   -4.95782200   -0.3306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5776600   -3.49626500   -2.30962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39070200   -1.45605800   -2.19240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45520600   -2.07849400    2.1420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97087600   -0.77175400    1.81498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3744600   -0.67044400    2.3307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5381200   -0.02222600    2.20799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05796000   -0.68702700    0.27070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47901400    0.58830600   -0.30522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64430700    1.51044700    0.2646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6243700    0.72388100   -1.36476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44081000   -1.09121900   -0.2383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63403400   -2.39741600   -0.70708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53478400   -0.18497400   -0.21513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87294800   -2.83772200   -1.1687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9306100   -3.10095900   -0.7174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77082900   -0.66293700   -0.69143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95068600   -1.96102500   -1.1678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98787500   -3.86674100   -1.5291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64196300    0.00293200   -0.6935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93392800   -2.28176300   -1.53144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3.57287300    1.63916400    0.36265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2.98590000    2.81758100   -0.98629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2320400    2.72148600   -1.2625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57971200    2.66595600   -1.90671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4837200    3.86363100   -0.6643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72379300    1.99759000    2.01057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91043200    3.05957700    2.26010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7098800    1.39993400    2.82640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63171100    1.85649600    2.05262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5.37953200    2.09270800    0.67401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42597700    3.09597800    1.1374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98431900    2.14431100   -0.2490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88426800    1.39308000    1.3650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1.48470900    0.05185100   -0.15838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 3.75042100   -0.53508000    0.2245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09025200   -1.94747400    0.1868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16702100   -2.11082800    0.41894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8791900   -2.50337800    0.92430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88475300   -2.36258500   -0.8129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02221400    0.00871300    1.55371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2921600   -0.54320900    2.3038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09963400   -0.08810500    1.81585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72224800    1.06827200    1.57136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51215700    0.18883200   -0.78741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26725200   -0.20623900   -1.78901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23039100    1.25143300   -0.7446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60831400    0.08311800   -0.62435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O                  2.21986200    1.91548000    0.24170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93542200    3.12992400   -0.3914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83360400    3.90254000    0.34587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2871800    3.95531400   -0.3178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5502700    2.93653000   -1.8595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3962600    3.38547500    0.29061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09604400    4.00556600    1.41404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68920000    4.91739800   -0.07126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04250700    3.46444200   -0.8814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09431300    4.97181500   -0.73300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55733900    4.05374500    0.73216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2940000    3.90041800   -2.38914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3774200    2.35718100   -2.3845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60722300    2.37693500   -1.95208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3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V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66503900    1.80821400    0.05486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2488800    2.97514100   -0.63087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59845200    3.87961600   -0.11799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17236600    3.57937800    1.12385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83909900    2.41843000    1.82371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8630100    1.51305900    1.28427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85368900    4.79255400   -0.66501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9723900    4.27903900    1.55597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29903400    2.21165500    2.79529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37355600    0.60836400    1.83976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97950800    3.09530900   -1.81173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02399000    2.11157600   -1.8192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2.96249300    2.61406700   -1.52130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13875400    1.75029400   -2.8535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59654000    0.99903300   -0.83288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75552000   -0.04893200   -1.57121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09554200    0.45266300   -2.30662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0219700   -0.72824600   -2.1622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71140600    0.34787700   -0.03450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84341000    1.05936400    0.38379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54827000   -0.99085600    0.37544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82697600    0.45133700    1.16022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96597000    2.11487800    0.11550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54533100   -1.58233900    1.16966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68534400   -0.87964700    1.5508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70832000    1.02603800    1.46792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43142000   -2.62427500    1.5011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45627300   -1.36410500    2.16107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1.00965400   -2.00133500   -0.0379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40447800   -2.84625900    1.5350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51677100   -3.42270400    1.33937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6313800   -2.12164000    2.33193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16945400   -3.54464700    1.9278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1972400   -2.05615500   -1.76503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2889700   -2.96751300   -1.2264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4808100   -2.26752800   -2.52280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9634500   -1.57447900   -2.2317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42044800   -3.34797000   -1.28218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0.58675600   -4.06177900   -1.40243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28565000   -3.91988900   -0.8956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69907500   -2.97553600   -2.28236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0.88325100   -0.68622600   -0.39850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2.48674700   -0.91529500    0.82282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70067100   -0.28148600    0.5368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22259500    0.30189200    1.85303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70938500   -1.29931100   -0.00483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51390500    0.85330200   -0.4774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51859000    1.05739400    2.24458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1531600   -0.49658700    2.60962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21246200    0.78005700    1.7290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4828100   -1.74830000   -0.9474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69943400   -0.84636000   -0.2036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84529100   -2.12002200    0.7214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44593400    1.42251300   -0.65905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8257600    0.45683600   -1.45805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74884700    1.57064700   -0.1207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4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8675600    2.02880100    0.13076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62904800    2.45088200    0.07539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02911200    2.49112500   -0.64176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81679000    2.17174300    1.14110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0.26316200    0.06754600   -0.3050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2.40694000   -0.29079100    0.13105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58660800   -0.40549900    1.57834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63364800   -0.67786800    1.8354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1.90936000   -1.17677400    1.97928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4064900    0.55340100    2.0608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67898800   -1.57454000   -0.51603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8225500   -2.34075400   -0.13520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71842000   -1.91887400   -0.3219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53610500   -1.48113600   -1.60487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29172500    0.74047200   -0.40797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9247200    1.70100100    0.09119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0638400    0.86412800   -1.48706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5951300    0.47477300   -0.25239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1.63602900    0.11353300   -0.8556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61917600   -0.19608200    0.09353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93127200   -0.30183200   -0.68623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73718600    0.90221900    1.15235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32198000   -1.53359400    0.78212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85297400   -1.08296400   -1.46249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14963500    0.65339900   -1.19415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78247600   -0.55016000   -0.02535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78963900    0.99311700    1.7170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54848000    0.69614500    1.87629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94258500    1.87792000    0.6763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1702000   -1.83552000    1.4913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7235200   -1.46634000    1.3515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H                  2.21306900   -2.33673300    0.02968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5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V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7384300    0.02247700   -1.59529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19587100   -0.01318100   -0.86459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3.34816300   -0.88675300   -2.2173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0695800    0.94379000   -2.1963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1.58534400    0.08373700   -0.66461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21779900    0.20295100    1.23499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05333800    0.26534400    2.0166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12412500    0.24128300    3.40727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38409700    0.18693400    4.01602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54441100    0.15746700    3.24971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45777700    0.15895700    1.84847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2309500    0.25519200    4.02862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44756200    0.16737800    5.10994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52661800    0.12258300    3.73467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8117400    0.12094600    1.25704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08427400    0.37193700    1.2614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35521200    0.60140200    1.85468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23961100    1.08388500    2.84152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4633000    1.33003200    1.18446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14056900   -0.68010500    1.93138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27942200   -1.34778800    3.08457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7165700   -0.96169600    4.02855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2001100   -2.30236700    3.13248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65471000   -1.20697300    0.63841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10750100   -2.40332600    0.15310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63930800   -0.52128500   -0.11641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50180500   -2.93353200   -1.0729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33268300   -2.90563900    0.74254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4.02257000   -1.08895800   -1.34495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46336100   -2.27008300   -1.83080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4748200   -3.86242500   -1.43829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79122000   -0.59166200   -1.95238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78335000   -2.67267600   -2.79938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4.54168400    1.08227600    0.36489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6.32003800    0.93912700   -0.2418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6.40060900    0.90919100   -1.34306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6.81879800    0.03378200    0.14926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6.91029500    1.81075500    0.09658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75548100    2.54580700   -0.52813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3006300    3.47293100   -0.34520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71027500    2.74694800   -0.2303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74997500    2.37622200   -1.62104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62055600    1.39201900    2.2202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32459400    2.22339100    2.41344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00183000    0.50895000    2.76376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66164500    1.67324500    2.68742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 0.44607200   -0.08767400   -2.7374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01024100    0.80066900   -3.7445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33968500    0.88469600   -4.62735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16724400    1.79521400   -3.29712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98008400    0.40268100   -4.08832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86488100    0.38515000   -2.3003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6295000    1.41059600   -1.90836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60147300    0.37603800   -3.13472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1.24195900   -0.27578700   -1.49941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36005900   -1.45420600   -3.23378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6864000   -1.82828500   -3.47974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05955300   -2.10560300   -2.45360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7228100   -1.50283000   -4.14771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1.35272100    2.06808800   -1.06331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88726000    3.21794100   -0.46845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45593100    4.36219300   -1.39545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30944100    3.46863600    0.92803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41317900    3.17608200   -0.39839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5389400    4.20549500   -2.41397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35399900    4.40497600   -1.46495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1710900    5.34103900   -1.02915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69083300    2.73993400    1.66338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6975300    4.47796300    1.29905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0709700    3.38804200    0.90156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82359700    4.09585700    0.05868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75209400    2.32024700    0.21286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85326500    3.07736900   -1.4073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1.22887600   -1.90839000   -0.53257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88767800   -2.97479000    0.09506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62530600   -3.02689000    1.60591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29402000   -4.23161900   -0.55714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9372700   -2.95365000   -0.15713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19112500   -2.25339300    2.15161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55266100   -2.86789500    1.8206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1.91701800   -4.00680900    2.02947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5567900   -4.21191500   -1.64979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75132100   -5.15429900   -0.15422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0541700   -4.28415900   -0.3770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89305100   -3.82385300    0.30853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61516400   -2.97622800   -1.23974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84622100   -2.04244100    0.27267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2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-I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13691600    1.80748400   -0.03118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0900900    2.56868200    1.14436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64930000    3.80279700    1.14101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15997600    4.25819900   -0.08207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05442600    3.50833700   -1.25543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9326200    2.27111700   -1.2451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2180400    4.40055900    2.05480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66263500    5.23233100   -0.11316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7045500    3.89733500   -2.19103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0025600    1.72875400   -2.17890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60955400    2.00845500    2.1949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04554700    0.69505500    1.79215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99449700    0.49772700    2.31212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7545900   -0.03067600    2.1277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15157500    0.70020100    0.2459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54969500   -0.53101900   -0.39562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4122400   -1.48339400    0.11242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9665700   -0.61907600   -1.46969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57074300    1.04305500   -0.21821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 2.85208600    2.35346500   -0.62695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60841900    0.07118000   -0.2111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12368600    2.73776100   -1.04751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5777000    3.10866000   -0.62145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87860100    0.49497300   -0.64841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5.14567200    1.79762100   -1.06749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0642100    3.77250900   -1.36012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70882200   -0.22044500   -0.66562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6.15308300    2.07156300   -1.40190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3.55029400   -1.77797600    0.29691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92285000   -2.88080100   -1.09539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3869600   -2.82427000   -1.2885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4174000   -2.64232000   -2.04211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5552900   -3.93562500   -0.85664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66446100   -2.15813000    1.92058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83275700   -3.22852000    2.14491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0034900   -1.58935600    2.76254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7227300   -2.00911700    1.94090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5.33123700   -2.32277500    0.6118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32257200   -3.34040300    1.04515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94250500   -2.37826100   -0.30668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86273800   -1.67006800    1.32814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1.41392000    0.00413400   -0.22263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3.64801800    0.65129800    0.1345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76278700    2.10232600    0.1636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79996300    2.42413800    0.40868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3.07938900    2.52190200    0.92091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49271900    2.52212900   -0.81844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03125900    0.10402200    1.4348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35350100    0.49053800    2.21529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07437600    0.38739500    1.69929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94908400   -0.99483200    1.41771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50643900    0.11127100   -0.9173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17943500    0.49596900   -1.8979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43088100   -0.98782800   -0.93545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56875300    0.40096500   -0.75779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-1.99271900   -2.58740400   -0.25804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3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V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-I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02006800    1.77176700   -0.14955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88010600    3.01017200    0.47986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0415000    3.97070800    0.0053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75510100    3.65008900   -1.1335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62112000    2.42094000   -1.77807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27659900    1.46089200   -1.28437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0618200    4.93728200    0.5085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6386400    4.38774900   -1.52597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22618100    2.19510600   -2.6612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41479300    0.50226700   -1.80614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1.66842000    3.12743000    1.5778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59067400    2.02977400    1.5541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53251200    2.38908900    1.09991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79522500    1.73772100    2.59636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91846400    0.91165800    0.72655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 0.98891900    0.09717800    1.62826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49578100    0.75564100    2.36932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3652100   -0.67360700    2.20438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83437600    0.01606500   -0.08460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04368100    0.47397000   -0.62280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40065400   -1.29338100   -0.37952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83833800   -0.35453400   -1.41179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8025300    1.50025400   -0.43910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0991400   -2.10823200   -1.18943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42622500   -1.65583400   -1.69413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78499200    0.02442700   -1.81395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88491300   -3.12949400   -1.43328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04678700   -2.31279900   -2.31423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0.75057800   -1.99172200    0.21237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9716400   -2.85050700   -1.23382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08499600   -3.24280700   -0.9347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6336300   -2.17389900   -2.08983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51532500   -3.70373300   -1.58720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56500000   -1.41444500    2.14668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1437600   -2.34335000    1.76050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5690600   -1.61879700    2.86768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4440300   -0.77146600    2.5881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01343300   -3.28020100    1.55342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07790600   -3.81251500    1.79879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72424800   -4.03449200    1.16489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3930200   -2.88772800    2.4919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0.83150300   -0.28975000    0.60496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-3.23336000   -0.23902200   -0.5861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4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I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-I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41185200    1.99569900    0.0002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54851300    2.44660300    0.29345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67512400    2.28713500   -1.03316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20496000    2.27353200    0.71981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0.32396400   -0.01292100    0.0005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2.56055800   -0.22660000   -0.0006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08929300    0.04263700    1.33539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18279200   -0.15193300    1.38394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58087800   -0.59557400    2.0756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90813000    1.09512700    1.6052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73982000   -1.63652400   -0.34604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20390200   -2.27176900    0.3798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81288200   -1.92694000   -0.33697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3270000   -1.83096300   -1.3518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21023500    0.62871600   -0.99066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5265300    1.68742700   -0.73183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77567900    0.44565200   -1.98654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0375800    0.43572200   -1.03391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 2.24563000   -0.14899300    0.00003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IM5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IV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-I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06156500   -1.73446200   -1.19191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94701100   -1.31851300   -0.6912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81326300   -2.74920500   -0.8499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4977300   -1.68388600   -2.29068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1.53960500   -0.45442700   -0.79684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8083100   -0.65345800    1.19589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8060800    0.26219700    1.75395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57017600    0.35614800    3.1421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35871900   -0.47511100    3.9441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24220000   -1.38803300    3.37686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35221700   -1.48791500    1.98114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3369900    1.06213000    3.59625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26969100   -0.40500000    5.03391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85140200   -2.04054000    4.0120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03995200   -2.21528100    1.53674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-0.23742400   -2.41541800   -0.91695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01294300    1.01491800    0.84088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76793000    2.11530500    1.2701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9198600    2.73209300    1.98874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88710600    2.72568600    0.35791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10041900    1.71889300    1.84852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61581600    2.41550100    2.87345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7317000    3.25577700    3.32873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60818300    2.18467300    3.2803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78352000    0.52312000    1.29197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13354100   -0.47710200    2.21322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07854000    0.35079100   -0.08483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77400600   -1.64573900    1.81148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7350200   -0.33330000    3.26941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73501100   -0.83640900   -0.45335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4.07747700   -1.82674100    0.46616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02696700   -2.41468700    2.55056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99027700   -1.00533900   -1.5068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57626000   -2.74185600    0.1260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2.77148200    1.60503100   -1.48292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88732300    1.14309100   -2.92875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58647600    0.19503600   -3.41041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94819600    1.04747600   -2.63459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83284700    1.92644100   -3.70752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01347100    1.54872400   -2.1668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94479800    2.18568400   -3.06941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0235300    1.86538200   -1.48826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8476500    0.51419500   -2.4904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27777000    3.34421600   -0.95547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4422900    4.04970200   -1.79685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5084100    3.35798600   -0.68909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73425700    3.76077100   -0.09066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2.53668200    1.21632700   -1.22645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47275300    2.00477600   -0.54300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62710700    1.17097700    0.00733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99919900    2.99518800   -1.58642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79433600    2.76774900    0.59636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25713600    0.43588000    0.74682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14404600    0.62764800   -0.80397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37465800    1.80642200    0.5165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6972700    3.59386000   -2.00054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4.74023900    3.68501300   -1.1430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47761600    2.45695800   -2.42251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7523900    3.51044700    1.05212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90365800    3.30188500    0.21899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47261700    2.07668900    1.39611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1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MI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1021600   -1.49979300    0.08512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97638800   -2.58624500   -0.71852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7469200   -3.72694300   -0.17744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92128600   -3.72789900    1.17120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70254600   -2.59141300    1.96024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06774100   -1.47813000    1.41249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1438500   -4.56950200   -0.83519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41336700   -4.60787200    1.60114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2768500   -2.57539000    3.00666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0427300   -0.58787300    2.03276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86775500   -2.46296900   -2.0619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0382500   -1.12534100   -2.45413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22106300   -0.92978300   -3.35098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46040800   -1.04521500   -2.74648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87656600   -0.10166400   -1.35204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7318800    0.97996800   -1.4012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68084000    1.06791900   -2.31330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1560900    1.95596700   -0.99732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30435800    0.19483600   -0.96900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8701100   -0.60507200   -1.57911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69982700    1.21554300   -0.05683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 4.64635100   -0.41383100   -1.35808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99003000   -1.42281800   -2.24219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08739400    1.37192300    0.13775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5.05436600    0.59390300   -0.49533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37649600   -1.05842300   -1.86065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44737200    2.14787100    0.82165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6.11792500    0.77334400   -0.30041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1.72917400    2.53200600    0.96900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83046400    3.01203300    2.43080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9593700    2.13302500    2.9930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71075100    3.61933700    2.1556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23577100    3.62163100    3.1361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07958000    2.13379500    1.7842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7599300    3.03591900    2.37523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8794400    1.92682300    1.13274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14973400    1.30730000    2.51544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3965600    4.08622400   -0.08591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15082600    4.91523800    0.53461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51756400    4.40678800   -0.48960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85352000    3.97884700   -0.94460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1.10882500   -0.27538500   -0.1454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2.38201700   -1.80224200    1.07597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84580700   -3.15718800    1.14751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53201300   -3.82335200    1.7148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2368800   -3.56642100    0.1306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86490300   -3.16479300    1.64641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3.70810800   -1.84225000    0.46239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63038900   -2.25920400   -0.55638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9827900   -2.48177400    1.0554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09751000   -0.81603900    0.40007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45851200   -1.19630900    2.40281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5216400   -1.17381800    2.85677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3122400   -0.16379600    2.29819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3365300   -1.77145800    3.07497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2.74668800    0.93602100    0.18946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45654100    1.73144200   -0.70901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79810300    2.04725900   -0.03325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73529100    3.05701000   -0.98746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72637100    0.99621200   -2.02586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35988500    1.11823600    0.17309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62542800    2.55509900    0.93204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43560300    2.70002700   -0.65869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8837500    2.89969200   -1.5314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35121300    3.74749300   -1.59495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49473500    3.56417700   -0.03514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0028900    0.06904700   -1.84516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29917900    1.61276200   -2.7449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77757500    0.70348700   -2.51348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1'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MI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49320500   -0.64309600   -0.32093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16994900   -0.64674800    0.91005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56554300   -0.59554500    0.93503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5.28243800   -0.60526800   -0.26038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 4.61570800   -0.67746000   -1.4860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2128800   -0.71137700   -1.51547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06940400   -0.57480800    1.90735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6.37724500   -0.57236900   -0.23133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18023000   -0.70315500   -2.42464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69127700   -0.76146700   -2.47499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2.53931500   -0.81069400    2.10260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14375400   -0.67641100    2.30548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4290800   -1.38565800    3.1313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3422000    0.33977900    2.69682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23584800   -0.97660500    1.13280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87493400   -1.76772400    0.09675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63224200   -2.49240600    0.4245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23631800   -2.21261400   -0.67809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23009400   -0.97833000    1.37121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65992200   -0.86145200    2.70986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20774800   -1.09302300    0.33949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00190700   -0.87794600    3.06879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92778900   -0.75412800    3.51479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55285900   -1.13112400    0.75133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96434000   -1.02685900    2.07853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28669600   -0.77985100    4.12237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4096000   -1.22346400   -0.00760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03116000   -1.05095900    2.3282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2.22727400   -1.07015000   -1.59731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25522400    0.43189400   -2.0598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4.22740200    0.50074600   -1.54236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66428500    1.33242300   -1.80803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45029100    0.45057600   -3.14810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08285100   -2.68594600   -2.07480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27325100   -2.71233800   -3.1638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44720300   -3.55968800   -1.83740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05037900   -2.84875100   -1.5693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74246900   -0.96967200   -2.76548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18587900   -1.08386800   -3.77535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4907500    0.01986200   -2.75927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02880900   -1.75412900   -2.68080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0.70457600    0.33168600   -0.39854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39577800    1.93797600   -0.82457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63635000    3.03136000    0.01966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31348100    4.11568300   -0.81935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56056900    2.59628100    1.15745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7830400    3.56217700    0.59335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66902500    4.39891400   -1.66999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26980400    3.74748100   -1.23092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52197100    5.02483900   -0.22555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06350000    1.83142100    1.78389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4188200    3.44105600    1.81412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48691100    2.14425300    0.7570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6040200    3.86489900   -0.2215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52975400    4.43342700    1.25941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18876200    2.76943100    1.17563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2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OA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2.49583300   -0.207648</w:t>
      </w: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00   -0.4954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51435100   -1.15687000   -0.42479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85789500   -0.80206400   -0.3620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5.15881500    0.56274200   -0.37897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14937600    1.52715000   -0.45817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80296400    1.14797800   -0.51158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63728400   -1.56853700   -0.3061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6.20837700    0.87776700   -0.3373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41566400    2.59003300   -0.4765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8761600    1.88322900   -0.5566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3.04908500   -2.43258100   -0.3936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66940600   -2.38158200   -0.73918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14822700   -3.15241400   -0.1498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57411400   -2.63142100   -1.8167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15835100   -0.92821300   -0.46279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24614500   -0.44571900   -1.60225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5272600    0.29196800   -2.24671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13970600   -1.26795700   -2.23337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51956000   -0.88436200    0.9380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33548200   -0.61035900    2.0401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85403200   -1.17846400    1.15613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83158600   -0.57297500    3.3407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9791300   -0.39516000    1.88412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33809300   -1.12395000    2.47690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51707500   -0.81845500    3.5621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50135700   -0.33736100    4.17591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2.39678600   -1.32377000    2.67774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3627800   -0.77892700    4.57437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2.11632900   -1.73480600   -0.1679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72844600   -2.11786600    0.72917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19278900   -1.22141100    1.17950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58818000   -2.86131500    1.5340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46070300   -2.54093200    0.01773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96258200   -0.83323800   -1.7649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07518100   -1.77203900   -2.3364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56548900   -0.13520200   -2.5413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96531800   -0.47434800   -1.4778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2848600   -3.36353800   -0.92046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8615800   -3.88709400   -1.38303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12765000   -4.02891500   -0.1344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5301700   -3.27193500   -1.69984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1.37778000    0.62496600   -0.98046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15528100    2.18895500   -0.59968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79700700    3.01975200    0.33228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45272000    2.59105300    1.75899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32012700    2.95112800    0.12051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30840800    4.44264400    0.07237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64252300    2.60242600    1.90269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9815600    1.55749400    1.9481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0868100    3.25053100    2.52209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59055900    3.24842900   -0.90938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88201500    3.59767700    0.8210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2.71720700    1.92162800    0.31991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5953800    5.16579000    0.77733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55181200    4.75557200   -0.9578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8873500    4.49120600    0.18720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3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RE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80864400    1.70705800    0.06996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6819900    2.79860500   -0.6802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3363200    3.64554900   -0.2183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19421500    3.35695300    1.03139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76734900    2.26649500    1.79239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24537100    1.42572500    1.3099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6834200    4.49795000   -0.81765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98885100    4.00527700    1.41903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22550400    2.06300000    2.76554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60900100    0.58109000    1.91041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99410400    2.89514400   -1.87877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09503100    1.97700600   -1.85580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0955400    2.54655100   -1.60339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21227500    1.56514300   -2.8708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76792000    0.90823900   -0.79316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96679900   -0.26079700   -1.39807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06684000    0.15119200   -1.9225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51690900   -0.75472600   -2.22426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94521500    0.33675500   -0.0256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06211700    1.08321300    0.3644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82398900   -1.00904700    0.36654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5.07478700    0.48530100    1.11273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4.15010800    2.14362300    0.0974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84378000   -1.58874100    1.1333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97176200   -0.85411000    1.49446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95219400    1.07324200    1.40658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76125900   -2.63714700    1.4536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77113600   -1.32082100    2.0819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1.19305800   -1.82551300   -0.1309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40565900   -2.44679600    1.47861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1943600   -1.65345400    2.18946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15014600   -3.09370800    1.98741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50022100   -3.04921800    1.2910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74760500   -2.02037000   -1.67231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3836600   -2.91054600   -1.08863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5336700   -2.25796100   -2.40255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62546800   -1.59669300   -2.1892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45302300   -3.35717800   -1.18949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50943900   -3.90675100   -1.35528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13474000   -4.04940100   -0.66050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90230600   -3.14709400   -2.17566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1.06574100   -0.61862800   -0.3700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2.63337900   -0.76557200    0.84744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89653600   -0.23382800    0.54438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41939200    0.35674100    1.85824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83974500   -1.34273300    0.07148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81512100    0.87291300   -0.50781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76617700    1.17976800    2.19834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4.42857600   -0.41606800    2.6462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44674800    0.75037200    1.74565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47830400   -1.79615200   -0.86786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86539100   -0.96852600   -0.10810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89367400   -2.14464700    0.8287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79387600    1.36327700   -0.67187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7833800    0.46853800   -1.48112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09088400    1.64965300   -0.1968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4</w:t>
      </w:r>
      <w:r w:rsidRPr="008D2984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OA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67036300   -2.49145400   -1.09213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74363900   -2.72169000   -1.03456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6144400   -3.26367900   -0.5925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6201200   -2.34003600   -2.14043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2.32010300   -0.68550600   -0.21248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70791800    0.63041800    0.6361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07525100    1.33635300   -0.41839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34633400    2.69636400   -0.56499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19949700    3.35363500    0.32718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78976600    2.66704300    1.38212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53367300    1.30329300    1.5513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0970000    3.25338700   -1.38910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9563300    4.42232300    0.18752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45073900    3.18226600    2.0871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95432500    0.76152900    2.40468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-0.03005800   -1.35769500    1.14719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0.73355300    0.62672900   -1.23444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77169100    1.31011100   -1.92034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1.36250700    2.01809000   -2.66753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27267300    0.50915900   -2.48996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71735200    2.00086100   -0.97219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18252000    3.22924400   -1.2356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8612400    3.77388500   -2.14294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89273000    3.72857800   -0.564393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02877700    1.28969100    0.29949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56674200    1.88439100    1.4844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71966300    0.05423600    0.35061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76184900    1.27830000    2.7233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2044200    2.83431300    1.41999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91486800   -0.52247700    1.61846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44005000    0.06426100    2.7910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8222900    1.75749900    3.63335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46348000   -1.47020100    1.69986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60539700   -0.42657600    3.75744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-4.44713200   -0.88825700   -1.13175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5.90268400   -1.91068700   -0.5111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59707400   -2.72936600    0.1646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6.64681500   -1.29593900    0.0272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6.42491300   -2.38279200   -1.36385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16821400   -2.08972400   -1.81838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54551200   -2.60607800   -2.72068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19922300   -1.62717800   -2.0751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94914300   -2.86983700   -1.065797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5.12802600    0.26217800   -2.45982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5.69991200   -0.33213900   -3.19705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82917200    0.99557100   -2.02113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7620000    0.83773300   -3.02497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3.88710700   -0.01908500   -1.28029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5.11163400    0.18981800   -0.63228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5.76400900   -1.13069000   -0.2203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5.98801000    0.89369700   -1.67334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95998800    1.08705600    0.59781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13011600   -1.65701400    0.51872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89008800   -1.79351000   -1.0950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6.75919500   -0.97419800    0.23703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52418500    1.84607600   -1.98317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6.99635900    1.10793300   -1.27337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6.09389800    0.26248900   -2.57222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H                  5.93634800    1.33478200    1.05646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45404300    2.03145200    0.32580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4689700    0.58317100    1.3710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5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RE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14461800    0.81536800   -1.23711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18040900    1.12682800   -2.28638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65711800    1.48693600   -0.54219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44423000   -0.23599900   -1.08286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1.71737000   -0.11939700   -0.25880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25236400    0.47862700    1.59547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04332400    0.30858300    2.11682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39470900    0.87994100    3.3463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56526800    1.56445600    4.09690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1.87107400    1.67457900    3.63058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19977700    1.13701500    2.37960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1688000    0.79669400    3.73059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8057500    2.00220600    5.0607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63539800    2.18625600    4.22710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22968700    1.23931900    2.01351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89336600   -0.46429700    1.37854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11471100   -0.88206900    1.9410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98946200   -1.16309400    3.00564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5694000   -1.81710600    1.40419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1503200    0.13355400    1.77506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07995200    0.38929000    2.7672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00214500   -0.11776900    3.7390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90667700    1.10011200    2.6409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5566200    0.87486100    0.48759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17561200    2.27424800    0.55846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3869600    0.23532900   -0.77723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16754800    3.06251500   -0.59071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09175700    2.74625000    1.54565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3130600    1.06066500   -1.91593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3778600    2.45114300   -1.83889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09577800    4.15342700   -0.5065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1023600    0.60439100   -2.91154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22886000    3.05358400   -2.75517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3.56407100   -1.63334000   -1.07843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36581100   -1.84285400   -2.77215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3.70006100   -1.55086600   -3.6043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30007900   -1.26086500   -2.8722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62499800   -2.90572100   -2.93430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91579600   -2.54863200   -1.14663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7917700   -3.64279200   -1.10884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17605200   -2.29663200   -0.36432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2664200   -2.34127000   -2.11669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77025800   -2.38400900    0.16007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98549500   -3.43125300   -0.1239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73128100   -1.83787800    0.13509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43774100   -2.39385200    1.21121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2.45776500   -0.83219000   -2.40538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69989300   -1.53719200   -2.10851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15396000   -1.96479200   -3.03050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48552400   -2.34638100   -1.39438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42448900   -0.84128500   -1.65087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46451800   -1.76575800   -2.92270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23210600   -2.50903400   -2.14143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2860500   -2.28356100   -3.83803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54307200   -1.21722900   -3.18445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70627300    0.24266900   -3.35579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43858400    0.95191600   -2.93917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7936100    0.80270900   -3.55320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9649000   -0.15938800   -4.31735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1.60759400   -2.11035800    0.08328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08842200   -2.84555800    1.17403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2.23169100   -4.27808800    0.64239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10465900   -2.85551300    2.34812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45076100   -2.33637000    1.64710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94367600   -4.31393300   -0.2023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25668800   -4.64644900    0.27518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59172500   -4.97212600    1.4245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04268500   -1.86449200    2.82926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0810900   -3.58334800    3.12468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09493500   -3.13184300    1.99364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85791300   -2.94728900    2.47519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36706000   -1.29528500    2.0097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18830700   -2.35231700    0.82343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1.63777500    1.75501500   -1.1681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60476300    3.13467900   -0.82108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27758300    3.87764700   -2.1184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01861700    3.48218500   -0.35825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59859400    3.53586700    0.25642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7286700    3.59954800   -2.48623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1019900    3.62719400   -2.90631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28987700    4.97342700   -1.97245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25329700    2.96751300    0.58871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3224600    4.57019900   -0.19565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76037400    3.16725800   -1.1135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4876900    4.59924900    0.51730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1824600    2.94659300    1.1792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44583500    3.44068000   -0.08789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5'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RE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 0.41913200   -1.33370000   -0.90216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3022000   -2.38456300   -0.97009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2657000   -0.68061400   -1.62504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56082900   -0.95101600    0.12973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1.49274200   -0.24337600    0.16851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92227800    1.39151500   -0.85782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25391800    2.03269600   -0.42879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68562300    3.20904500   -1.05369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4344700    3.73903800   -2.12102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19268800    3.09936800   -2.57125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62338400    1.92788600   -1.93533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9005400    3.72427900   -0.71614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30300400    4.66184200   -2.60077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6386200    3.50531700   -3.41423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53547900    1.43387700   -2.29144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-1.64949100   -1.69253000   -2.13475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90547600    1.45836000    0.62964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06462700    2.07322100    1.13951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86534700    3.13053300    1.41062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25211400    1.53977500    2.08946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6633100    1.98136000    0.2283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15976800    2.97861100    0.17185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03075300    3.89847900    0.75956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06032500    2.90802400   -0.45135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40062900    0.77450500   -0.63236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3448800    0.97702400   -2.01948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 3.59125000   -0.53217800   -0.1180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45238200   -0.08455600   -2.91448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7172400    1.99453800   -2.39549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71851400   -1.58007300   -1.0482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64653600   -1.37352400   -2.42576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39194300    0.09984700   -3.99331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88958700   -2.60302700   -0.6873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74563300   -2.22042200   -3.11502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3.75447300   -0.98665000    1.71918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68389800   -2.62140500    1.83710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11491700   -3.47203000    1.42061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65855900   -2.58786900    1.31706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88840500   -2.86496000    2.89618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04672800   -1.27052800    2.46913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10805700   -1.45334800    3.5584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3452200   -0.44147500    2.30681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60038700   -2.17603000    2.0157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75969100    0.27500200    2.68974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96125800   -0.11801200    3.7039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73920700    0.44444000    2.20624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28934500    1.26446300    2.81173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2.09933300   -2.08147000    1.55481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55628100   -2.09197000    1.4703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99826700   -2.86382600    2.13937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93070500   -1.09804700    1.7633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87162500   -2.29913700    0.43321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-1.68257200   -1.76597700    2.9198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3811900   -0.75594500    3.1759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8570100   -2.51219400    3.6393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58194300   -1.77688000    2.9831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54800500   -3.36909300    1.15608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7021900   -3.62905400    0.13431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44484000   -3.32820200    1.17747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7465600   -4.18075900    1.84312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2.25154100    0.80648600    1.73117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05276100    1.95484300    1.75467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68322000    1.95360300    3.15480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23870900    3.24025700    1.57956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15750000    1.88417400    0.70140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26460900    1.02753600    3.31713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9704900    1.99902400    3.92948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36061400    2.81585900    3.29849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8564700    3.36068400    0.54195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3827500    4.13541200    1.83207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35374200    3.22010600    2.24148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82526000    2.76577300    0.73907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71888400    1.83605100   -0.31124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77891800    0.98068000    0.84388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5''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RE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14712900    0.59811800   -1.31175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08712400    0.67293500   -2.40304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7435300    1.36292300   -0.84359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40348500   -0.40939900   -0.94042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1.74220600   -0.00865400   -0.17034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15433300    0.67210300    1.62117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14113600    0.46483900    2.12401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54494500    1.12064500    3.29415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6150500    1.91829600    3.99707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66933100    2.06367000    3.5451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05634500    1.43743000    2.35446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56890900    1.01293400    3.6675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03388600    2.41756000    4.9163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9081000    2.66785800    4.10721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8310900    1.56692400    1.98797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0.93761800   -0.39478100    1.42582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15988100   -0.82025500    1.98316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5502700   -1.02291800    3.06684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5104500   -1.79758900    1.50460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9094200    0.13958500    1.71865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19319200    0.42780600    2.66726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12702100   -0.01158600    3.67232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03996400    1.09814100    2.47136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2119800    0.79503300    0.3840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3915000    2.19607600    0.36635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40043800    0.07735900   -0.83762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2416100    2.90991100   -0.83020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15887100    2.72978300    1.32194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9169100    0.82897700   -2.02685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9752700    2.22107400   -2.03733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 3.14248500    4.00362200   -0.81537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47039200    0.31062800   -2.99156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28479000    2.76469800   -2.98962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3.60658700   -1.80677800   -1.02552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42730600   -2.12862400   -2.69156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77856400   -1.87671400   -3.54971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37148400   -1.56683900   -2.81180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67302200   -3.20266500   -2.78660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93468700   -2.67781300   -1.06740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06582800   -3.77635300   -1.07436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25012100   -2.43587200   -0.23408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0599300   -2.41714800   -2.00365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76595200   -2.51895000    0.27700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98521000   -3.57550500    0.0337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73012500   -1.97807800    0.27058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9445900   -2.49637400    1.3146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2.70000000   -0.80249800   -2.2245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04342000   -1.26117000   -1.87310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58425700   -1.64138200   -2.76807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98391100   -2.06435600   -1.12125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62056600   -0.42493800   -1.4437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90066700   -1.91650400   -2.7257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0392800   -2.69160900   -1.94676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5878700   -2.37002700   -3.63266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89108800   -1.55976800   -2.99170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80141900    0.23384800   -3.24657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3.39412600    1.08050200   -2.8687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0411300    0.61845200   -3.50801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28363400   -0.16810900   -4.16516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1.51774200    1.78398700   -1.24715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17755500    3.15376300   -1.07739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37548500    3.58683600   -2.30769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52952300    3.87078100   -1.06228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41181300    3.50704300    0.19523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62646500    3.12214800   -2.3238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90421500    3.29604300   -3.23361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23208100    4.68268100   -2.32635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3782100    3.52574500   -0.20799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39696800    4.96512800   -0.9733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9226100    3.66584100   -1.98996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0576700    4.56904300    0.15658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02387200    3.36654300    1.09927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50679700    2.90930400    0.32129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I                 -1.99856100   -2.34197500    1.07123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5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RE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  <w:t>ArMe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08481100    1.15277700   -0.35703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42821100    1.13012700   -1.41306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8240000    2.17117000    0.03560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94708400    0.78840200   -0.32897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-1.75190800   -0.18421100   -0.11173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48530500    0.29427500    1.44447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73382000   -0.33491000    1.80375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16249100   -0.30955900    3.13710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C                  0.38756600    0.30428800    4.1207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81578400    0.91714300    3.78239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23345000    0.92021400    2.4517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11323800   -0.77373000    3.4161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3844400    0.30071500    5.15927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3678800    1.39253500    4.54998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18738600    1.37680800    2.17698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 1.44362600   -0.92160600    0.81533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72129500   -1.45849600    1.06681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70033200   -2.17350300    1.91340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92921400   -2.06092000    0.16432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77563700   -0.40077800    1.2779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78237900   -0.59984200    2.14087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85598900   -1.52206300    2.73395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57968600    0.14242600    2.2729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61072500    0.88084500    0.54220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51453500    2.04468500    1.32123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50895500    0.96548000   -0.8705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1255100    3.29430300    0.74016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57569000    1.95294200    2.41277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31790100    2.24365900   -1.42487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1028900    3.39454700   -0.64431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23051100    4.18605100    1.37244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25120600    2.35280000   -2.5150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04986500    4.36870800   -1.1211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Si                 3.65305800   -0.47946000   -2.1028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4.16890300    0.23883500   -3.7684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37898400    0.85335300   -4.23657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07829100    0.86287300   -3.69606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9185500   -0.58113500   -4.47633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1.99007800   -1.32365800   -2.37266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10543800   -2.19261500   -3.04820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45716500   -1.66388700   -1.46683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1.30834000   -0.61522400   -2.8810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5.02854000   -1.67382100   -1.61552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15034700   -2.44005800   -2.40402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5.98918500   -1.13128500   -1.54156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89314700   -2.20831300   -0.66091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3.07682700    1.41297600   -0.01050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12318000    2.80253400   -0.17817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48019400    3.58406800    0.97788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51774700    3.29626900   -1.5002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62390800    3.13533900   -0.18578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97096800    3.34467900    1.93802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0403200    3.36407200    1.08960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57802100    4.67473600    0.82170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01435800    2.83899100   -2.37167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63398800    4.39142700   -1.59798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43899400    3.08064300   -1.57197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79752100    4.22485700   -0.26779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13248700    2.64273000   -1.03384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09767500    2.77645300    0.74431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N                 -3.17984600   -0.90606500   -1.85390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48423400   -1.89241900   -2.67344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63394400   -1.40659100   -3.18092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7468500   -2.68658600   -2.03481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6394900   -2.31744600   -3.44387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4.33928600   -1.48463900   -1.18648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H                 -4.02781500   -2.35597800   -0.58967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78713600   -0.73066900   -0.51657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5.10763100   -1.81807900   -1.91911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3.60101700    0.21374900   -2.684216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12408300    0.95220000   -2.06153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71690200    0.69346400   -3.13682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4.27137600   -0.13204200   -3.50199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O                 -1.01817500   -2.10299600   -0.18302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28162600   -3.06362700    0.807798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1.90164400   -4.27468400    0.08790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0.01253300   -3.54222000    1.480325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2.25402300   -2.57600600    1.88557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88156900   -4.02476600   -0.355837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23803600   -4.61050700   -0.72909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05489800   -5.12678300    0.77622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41708700   -2.78599500    2.17336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15567600   -4.46347800    2.06955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0.77709600   -3.75967000    0.712549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2.56027900   -3.40591700    2.550422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79954400   -1.79318100    2.517680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3.17489700   -2.15122300    1.440354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perscript"/>
        </w:rPr>
      </w:pP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</w:rPr>
        <w:t>TS6</w:t>
      </w:r>
      <w:r w:rsidRPr="00182D32">
        <w:rPr>
          <w:rFonts w:ascii="Times New Roman" w:eastAsia="Calibri" w:hAnsi="Times New Roman" w:cs="Times New Roman"/>
          <w:b/>
          <w:bCs/>
          <w:kern w:val="0"/>
          <w:sz w:val="16"/>
          <w:szCs w:val="16"/>
          <w:vertAlign w:val="subscript"/>
        </w:rPr>
        <w:t>RE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-0.89090100   -1.89666800    0.060731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1.83893900   -2.17001100    0.54533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182D32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75376900   -2.4452</w:t>
      </w: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3000   -0.8788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-0.06058100   -2.08130200    0.78040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>Pd</w:t>
      </w:r>
      <w:proofErr w:type="spellEnd"/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                0.38620200   -0.04496400   -0.253401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lastRenderedPageBreak/>
        <w:t xml:space="preserve"> N                  2.54570400    0.15512900    0.12526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82443800   -0.04296800    1.54546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91269400    0.05848700    1.76503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27070700    0.69877400    2.14265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49469800   -1.04870400    1.853126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2.95046700    1.50089400   -0.281012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39188100    2.25054200    0.302059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04153800    1.66280400   -0.120874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72088800    1.65279500   -1.347620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C                  3.26241000   -0.84232300   -0.666518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2.93181200   -1.85345900   -0.37832500</w:t>
      </w:r>
    </w:p>
    <w:p w:rsidR="003E31E6" w:rsidRPr="008D2984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eastAsia="Calibri" w:hAnsi="Times New Roman" w:cs="Times New Roman"/>
          <w:kern w:val="0"/>
          <w:sz w:val="16"/>
          <w:szCs w:val="16"/>
        </w:r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3.04033800   -0.69959600   -1.73571300</w:t>
      </w:r>
    </w:p>
    <w:p w:rsidR="003E31E6" w:rsidRPr="00182D32" w:rsidRDefault="003E31E6" w:rsidP="003E31E6">
      <w:pPr>
        <w:widowControl/>
        <w:adjustRightInd w:val="0"/>
        <w:snapToGrid w:val="0"/>
        <w:spacing w:after="160"/>
        <w:jc w:val="left"/>
        <w:rPr>
          <w:rFonts w:ascii="Times New Roman" w:hAnsi="Times New Roman" w:cs="Times New Roman"/>
          <w:kern w:val="0"/>
          <w:sz w:val="16"/>
          <w:szCs w:val="16"/>
        </w:rPr>
        <w:sectPr w:rsidR="003E31E6" w:rsidRPr="00182D32" w:rsidSect="003E31E6">
          <w:type w:val="continuous"/>
          <w:pgSz w:w="11906" w:h="16838"/>
          <w:pgMar w:top="1440" w:right="1800" w:bottom="1440" w:left="1800" w:header="851" w:footer="850" w:gutter="0"/>
          <w:cols w:num="2" w:space="425"/>
          <w:docGrid w:type="lines" w:linePitch="312"/>
        </w:sectPr>
      </w:pPr>
      <w:r w:rsidRPr="008D2984">
        <w:rPr>
          <w:rFonts w:ascii="Times New Roman" w:eastAsia="Calibri" w:hAnsi="Times New Roman" w:cs="Times New Roman"/>
          <w:kern w:val="0"/>
          <w:sz w:val="16"/>
          <w:szCs w:val="16"/>
        </w:rPr>
        <w:t xml:space="preserve"> H                  4.36415200   -0.76836500   -0.51293800</w:t>
      </w:r>
    </w:p>
    <w:p w:rsidR="009D49E6" w:rsidRDefault="009D49E6"/>
    <w:sectPr w:rsidR="009D4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433A" w:rsidRDefault="0089433A">
      <w:r>
        <w:separator/>
      </w:r>
    </w:p>
  </w:endnote>
  <w:endnote w:type="continuationSeparator" w:id="0">
    <w:p w:rsidR="0089433A" w:rsidRDefault="00894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HGB1_CNK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5228310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C53E27" w:rsidRPr="00F75C62" w:rsidRDefault="003E31E6">
        <w:pPr>
          <w:jc w:val="center"/>
          <w:rPr>
            <w:rFonts w:ascii="Times New Roman" w:hAnsi="Times New Roman"/>
          </w:rPr>
        </w:pPr>
        <w:r w:rsidRPr="00764887">
          <w:rPr>
            <w:rFonts w:ascii="Times New Roman" w:hAnsi="Times New Roman" w:cs="Times New Roman"/>
          </w:rPr>
          <w:t>S</w:t>
        </w:r>
        <w:r w:rsidRPr="00F75C62">
          <w:rPr>
            <w:rFonts w:ascii="Times New Roman" w:hAnsi="Times New Roman"/>
          </w:rPr>
          <w:fldChar w:fldCharType="begin"/>
        </w:r>
        <w:r w:rsidRPr="00F75C62">
          <w:rPr>
            <w:rFonts w:ascii="Times New Roman" w:hAnsi="Times New Roman"/>
          </w:rPr>
          <w:instrText>PAGE   \* MERGEFORMAT</w:instrText>
        </w:r>
        <w:r w:rsidRPr="00F75C62">
          <w:rPr>
            <w:rFonts w:ascii="Times New Roman" w:hAnsi="Times New Roman"/>
          </w:rPr>
          <w:fldChar w:fldCharType="separate"/>
        </w:r>
        <w:r w:rsidR="00D9162F" w:rsidRPr="00D9162F">
          <w:rPr>
            <w:rFonts w:ascii="Times New Roman" w:hAnsi="Times New Roman"/>
            <w:noProof/>
            <w:lang w:val="zh-CN"/>
          </w:rPr>
          <w:t>28</w:t>
        </w:r>
        <w:r w:rsidRPr="00F75C62">
          <w:rPr>
            <w:rFonts w:ascii="Times New Roman" w:hAnsi="Times New Roman"/>
          </w:rPr>
          <w:fldChar w:fldCharType="end"/>
        </w:r>
      </w:p>
    </w:sdtContent>
  </w:sdt>
  <w:p w:rsidR="00C53E27" w:rsidRDefault="0089433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433A" w:rsidRDefault="0089433A">
      <w:r>
        <w:separator/>
      </w:r>
    </w:p>
  </w:footnote>
  <w:footnote w:type="continuationSeparator" w:id="0">
    <w:p w:rsidR="0089433A" w:rsidRDefault="008943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04252D"/>
    <w:multiLevelType w:val="multilevel"/>
    <w:tmpl w:val="D91EF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791458C5"/>
    <w:multiLevelType w:val="hybridMultilevel"/>
    <w:tmpl w:val="6BC49FCA"/>
    <w:lvl w:ilvl="0" w:tplc="989AB76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541B48"/>
    <w:multiLevelType w:val="hybridMultilevel"/>
    <w:tmpl w:val="7C0AFEB8"/>
    <w:lvl w:ilvl="0" w:tplc="543CDC5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1E6"/>
    <w:rsid w:val="00066CF8"/>
    <w:rsid w:val="003E31E6"/>
    <w:rsid w:val="0089433A"/>
    <w:rsid w:val="009D49E6"/>
    <w:rsid w:val="00D9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07FEDD-28D5-431E-BEA9-FA949DA3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31E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E31E6"/>
    <w:pPr>
      <w:keepNext/>
      <w:keepLines/>
      <w:spacing w:line="30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E31E6"/>
    <w:pPr>
      <w:keepNext/>
      <w:keepLines/>
      <w:spacing w:line="300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E31E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E31E6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3E31E6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3E31E6"/>
    <w:rPr>
      <w:b/>
      <w:bCs/>
      <w:sz w:val="32"/>
      <w:szCs w:val="32"/>
    </w:rPr>
  </w:style>
  <w:style w:type="paragraph" w:styleId="a3">
    <w:name w:val="Normal (Web)"/>
    <w:basedOn w:val="a"/>
    <w:uiPriority w:val="99"/>
    <w:unhideWhenUsed/>
    <w:rsid w:val="003E31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3E31E6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E31E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3E31E6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E3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E31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E3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E31E6"/>
    <w:rPr>
      <w:sz w:val="18"/>
      <w:szCs w:val="18"/>
    </w:rPr>
  </w:style>
  <w:style w:type="paragraph" w:customStyle="1" w:styleId="TableBody">
    <w:name w:val="TableBody"/>
    <w:basedOn w:val="a"/>
    <w:qFormat/>
    <w:rsid w:val="003E31E6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table" w:styleId="a6">
    <w:name w:val="Table Grid"/>
    <w:basedOn w:val="a1"/>
    <w:uiPriority w:val="39"/>
    <w:rsid w:val="003E3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3E31E6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3E31E6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3E31E6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3E31E6"/>
    <w:pPr>
      <w:tabs>
        <w:tab w:val="right" w:leader="dot" w:pos="8296"/>
      </w:tabs>
      <w:spacing w:line="300" w:lineRule="auto"/>
      <w:jc w:val="left"/>
    </w:pPr>
  </w:style>
  <w:style w:type="paragraph" w:styleId="20">
    <w:name w:val="toc 2"/>
    <w:basedOn w:val="a"/>
    <w:next w:val="a"/>
    <w:autoRedefine/>
    <w:uiPriority w:val="39"/>
    <w:unhideWhenUsed/>
    <w:rsid w:val="003E31E6"/>
    <w:pPr>
      <w:tabs>
        <w:tab w:val="right" w:leader="dot" w:pos="8296"/>
      </w:tabs>
      <w:ind w:leftChars="200" w:left="420"/>
    </w:pPr>
  </w:style>
  <w:style w:type="paragraph" w:styleId="a8">
    <w:name w:val="Balloon Text"/>
    <w:basedOn w:val="a"/>
    <w:link w:val="Char1"/>
    <w:uiPriority w:val="99"/>
    <w:semiHidden/>
    <w:unhideWhenUsed/>
    <w:rsid w:val="003E31E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31E6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3E31E6"/>
    <w:rPr>
      <w:color w:val="605E5C"/>
      <w:shd w:val="clear" w:color="auto" w:fill="E1DFDD"/>
    </w:rPr>
  </w:style>
  <w:style w:type="character" w:customStyle="1" w:styleId="u-visually-hidden">
    <w:name w:val="u-visually-hidden"/>
    <w:basedOn w:val="a0"/>
    <w:rsid w:val="003E31E6"/>
  </w:style>
  <w:style w:type="paragraph" w:styleId="a9">
    <w:name w:val="List Paragraph"/>
    <w:basedOn w:val="a"/>
    <w:uiPriority w:val="34"/>
    <w:qFormat/>
    <w:rsid w:val="003E31E6"/>
    <w:pPr>
      <w:ind w:firstLineChars="200" w:firstLine="420"/>
    </w:pPr>
  </w:style>
  <w:style w:type="paragraph" w:customStyle="1" w:styleId="TableCaption">
    <w:name w:val="TableCaption"/>
    <w:basedOn w:val="a"/>
    <w:qFormat/>
    <w:rsid w:val="003E31E6"/>
    <w:pPr>
      <w:widowControl/>
      <w:spacing w:after="120"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character" w:styleId="aa">
    <w:name w:val="annotation reference"/>
    <w:basedOn w:val="a0"/>
    <w:uiPriority w:val="99"/>
    <w:semiHidden/>
    <w:unhideWhenUsed/>
    <w:rsid w:val="003E31E6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3E31E6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3E31E6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E31E6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3E31E6"/>
    <w:rPr>
      <w:b/>
      <w:bCs/>
    </w:rPr>
  </w:style>
  <w:style w:type="character" w:customStyle="1" w:styleId="30">
    <w:name w:val="未处理的提及3"/>
    <w:basedOn w:val="a0"/>
    <w:uiPriority w:val="99"/>
    <w:semiHidden/>
    <w:unhideWhenUsed/>
    <w:rsid w:val="003E31E6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3E31E6"/>
  </w:style>
  <w:style w:type="numbering" w:customStyle="1" w:styleId="12">
    <w:name w:val="无列表1"/>
    <w:next w:val="a2"/>
    <w:uiPriority w:val="99"/>
    <w:semiHidden/>
    <w:unhideWhenUsed/>
    <w:rsid w:val="003E3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1</Pages>
  <Words>13574</Words>
  <Characters>77644</Characters>
  <Application>Microsoft Office Word</Application>
  <DocSecurity>0</DocSecurity>
  <Lines>2426</Lines>
  <Paragraphs>814</Paragraphs>
  <ScaleCrop>false</ScaleCrop>
  <Company>Microsoft</Company>
  <LinksUpToDate>false</LinksUpToDate>
  <CharactersWithSpaces>90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10-13T11:07:00Z</dcterms:created>
  <dcterms:modified xsi:type="dcterms:W3CDTF">2022-10-20T01:49:00Z</dcterms:modified>
</cp:coreProperties>
</file>